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1A331B" w14:textId="72F9073E" w:rsidR="00EE2D46" w:rsidRPr="00DD4214" w:rsidRDefault="00986A59" w:rsidP="00A430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421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30015">
        <w:rPr>
          <w:rFonts w:ascii="Times New Roman" w:hAnsi="Times New Roman" w:cs="Times New Roman"/>
          <w:b/>
          <w:bCs/>
          <w:sz w:val="24"/>
          <w:szCs w:val="24"/>
        </w:rPr>
        <w:t>1</w:t>
      </w:r>
      <w:bookmarkStart w:id="0" w:name="_GoBack"/>
      <w:bookmarkEnd w:id="0"/>
      <w:r w:rsidRPr="00DD421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D4214">
        <w:rPr>
          <w:rFonts w:ascii="Times New Roman" w:hAnsi="Times New Roman" w:cs="Times New Roman"/>
          <w:sz w:val="24"/>
          <w:szCs w:val="24"/>
        </w:rPr>
        <w:t xml:space="preserve"> Province and year distribution of childhood central nervous system tumors [n, n (%)].</w:t>
      </w:r>
    </w:p>
    <w:p w14:paraId="10531FC4" w14:textId="77777777" w:rsidR="007F4694" w:rsidRPr="00DD4214" w:rsidRDefault="007F4694" w:rsidP="00A430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490" w:type="dxa"/>
        <w:jc w:val="center"/>
        <w:tblLook w:val="04A0" w:firstRow="1" w:lastRow="0" w:firstColumn="1" w:lastColumn="0" w:noHBand="0" w:noVBand="1"/>
      </w:tblPr>
      <w:tblGrid>
        <w:gridCol w:w="3119"/>
        <w:gridCol w:w="1417"/>
        <w:gridCol w:w="1134"/>
        <w:gridCol w:w="1134"/>
        <w:gridCol w:w="1276"/>
        <w:gridCol w:w="1276"/>
        <w:gridCol w:w="1134"/>
      </w:tblGrid>
      <w:tr w:rsidR="007F4694" w:rsidRPr="00DD4214" w14:paraId="310A2311" w14:textId="77777777" w:rsidTr="00DD4214">
        <w:trPr>
          <w:trHeight w:val="276"/>
          <w:jc w:val="center"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A5211" w14:textId="64637245" w:rsidR="007F4694" w:rsidRPr="00DD4214" w:rsidRDefault="00DD4214" w:rsidP="00A4305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vinc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B0681" w14:textId="77777777" w:rsidR="007F4694" w:rsidRPr="00DD4214" w:rsidRDefault="007F469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562C6" w14:textId="77777777" w:rsidR="007F4694" w:rsidRPr="00DD4214" w:rsidRDefault="007F469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5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B0C97" w14:textId="77777777" w:rsidR="007F4694" w:rsidRPr="00DD4214" w:rsidRDefault="007F469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6y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EBB58" w14:textId="77777777" w:rsidR="007F4694" w:rsidRPr="00DD4214" w:rsidRDefault="007F469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7y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60B8A" w14:textId="77777777" w:rsidR="007F4694" w:rsidRPr="00DD4214" w:rsidRDefault="007F469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8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58E8B" w14:textId="77777777" w:rsidR="007F4694" w:rsidRPr="00DD4214" w:rsidRDefault="007F469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9y</w:t>
            </w:r>
          </w:p>
        </w:tc>
      </w:tr>
      <w:tr w:rsidR="00DD4214" w:rsidRPr="00DD4214" w14:paraId="225BC2ED" w14:textId="77777777" w:rsidTr="00DD4214">
        <w:trPr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02255" w14:textId="2C76752B" w:rsidR="00DD4214" w:rsidRPr="00DD4214" w:rsidRDefault="00DD4214" w:rsidP="00A4305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Shando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20AF1" w14:textId="75F9244C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470 (14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AA753" w14:textId="7AA99DCF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87 (2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20AF3" w14:textId="2FCA81B3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97 (3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AC00D" w14:textId="1E8D672A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04 (3.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6A044" w14:textId="00272834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02 (3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F401F" w14:textId="5A1A063F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80 (2.52)</w:t>
            </w:r>
          </w:p>
        </w:tc>
      </w:tr>
      <w:tr w:rsidR="00DD4214" w:rsidRPr="00DD4214" w14:paraId="6387AB77" w14:textId="77777777" w:rsidTr="00DD4214">
        <w:trPr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1B386" w14:textId="3025C8BA" w:rsidR="00DD4214" w:rsidRPr="00DD4214" w:rsidRDefault="00DD4214" w:rsidP="00A4305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Hebe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0E2B7" w14:textId="6C26280B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460 (14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64174" w14:textId="054F5CE8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88 (2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9B0BE" w14:textId="6AC6983F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82 (2.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E4C4D" w14:textId="1E4BC0C5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08 (3.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219AA" w14:textId="35BB79A8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85 (2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F539E" w14:textId="7D8BBE9E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97 (3.05)</w:t>
            </w:r>
          </w:p>
        </w:tc>
      </w:tr>
      <w:tr w:rsidR="00DD4214" w:rsidRPr="00DD4214" w14:paraId="722A9A57" w14:textId="77777777" w:rsidTr="00DD4214">
        <w:trPr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9D09D" w14:textId="69F1E361" w:rsidR="00DD4214" w:rsidRPr="00DD4214" w:rsidRDefault="00DD4214" w:rsidP="00A4305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Hen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515D0" w14:textId="27BAE5F8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326 (10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2B34A" w14:textId="70350B26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79 (2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4F8D9" w14:textId="2E33B50B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70 (2.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B63F1" w14:textId="15347B87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68 (2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5D67C" w14:textId="05EFCC27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58 (1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24D41" w14:textId="1898146B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51 (1.60)</w:t>
            </w:r>
          </w:p>
        </w:tc>
      </w:tr>
      <w:tr w:rsidR="00DD4214" w:rsidRPr="00DD4214" w14:paraId="72D18870" w14:textId="77777777" w:rsidTr="00DD4214">
        <w:trPr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08068" w14:textId="1D540691" w:rsidR="00DD4214" w:rsidRPr="00DD4214" w:rsidRDefault="00DD4214" w:rsidP="00A4305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Anhu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B1621" w14:textId="3B8CBD45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200 (6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CF609" w14:textId="2145DCAE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42 (1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78F75" w14:textId="102FC62C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42 (1.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773B0" w14:textId="13D239FD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46 (1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FE0E43" w14:textId="030754A3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34 (1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60CAF" w14:textId="4B46ADC2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36 (1.13)</w:t>
            </w:r>
          </w:p>
        </w:tc>
      </w:tr>
      <w:tr w:rsidR="00DD4214" w:rsidRPr="00DD4214" w14:paraId="62602031" w14:textId="77777777" w:rsidTr="00DD4214">
        <w:trPr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37598B" w14:textId="7184BC53" w:rsidR="00DD4214" w:rsidRPr="00DD4214" w:rsidRDefault="00DD4214" w:rsidP="00A4305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Jiangs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3123F" w14:textId="0C39ACA0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51 (4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FD255" w14:textId="1BA01BF7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32 (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4B962" w14:textId="685DA227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37 (1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8A869" w14:textId="6B22A0AF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24 (0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1ACBF" w14:textId="2A7B56B5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27 (0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CE4BE" w14:textId="58BA1E6A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31 (0.97)</w:t>
            </w:r>
          </w:p>
        </w:tc>
      </w:tr>
      <w:tr w:rsidR="00DD4214" w:rsidRPr="00DD4214" w14:paraId="38362987" w14:textId="77777777" w:rsidTr="00DD4214">
        <w:trPr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98958" w14:textId="772DBF57" w:rsidR="00DD4214" w:rsidRPr="00DD4214" w:rsidRDefault="00DD4214" w:rsidP="00A4305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Shanx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6E210" w14:textId="31126FF5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48 (4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B6BA3" w14:textId="2B5DCD84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34 (1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D0E61" w14:textId="48A20DAE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31 (0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D61A1" w14:textId="0BF3A60E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36 (1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70E6C" w14:textId="1D361266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26 (0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0E9CE" w14:textId="3E6C8615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21 (0.66)</w:t>
            </w:r>
          </w:p>
        </w:tc>
      </w:tr>
      <w:tr w:rsidR="00DD4214" w:rsidRPr="00DD4214" w14:paraId="44027330" w14:textId="77777777" w:rsidTr="00DD4214">
        <w:trPr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0BA91" w14:textId="6460A1DA" w:rsidR="00DD4214" w:rsidRPr="00DD4214" w:rsidRDefault="00DD4214" w:rsidP="00A4305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Beij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23880" w14:textId="6A2E1A4F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41 (4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E48A9" w14:textId="05B43B0B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20 (0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66425" w14:textId="6E49CF83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21 (0.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CB6BB" w14:textId="20AACF79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24 (0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6B1539" w14:textId="53E62A99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5 (0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A1E1F" w14:textId="3FFD2106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61 (1.92)</w:t>
            </w:r>
          </w:p>
        </w:tc>
      </w:tr>
      <w:tr w:rsidR="00DD4214" w:rsidRPr="00DD4214" w14:paraId="447EF5DB" w14:textId="77777777" w:rsidTr="00DD4214">
        <w:trPr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0F2EB" w14:textId="6CE8BD2B" w:rsidR="00DD4214" w:rsidRPr="00DD4214" w:rsidRDefault="00DD4214" w:rsidP="00A4305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Inner Mongolia Municipa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414FC" w14:textId="37ADFA3B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24 (3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5EBCC" w14:textId="28657A95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27 (0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3F2A9" w14:textId="581C751A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30 (0.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C1197C" w14:textId="56C55184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27 (0.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B6698" w14:textId="6AD52472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8 (0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B7FB5" w14:textId="0DE40E0C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22 (0.69)</w:t>
            </w:r>
          </w:p>
        </w:tc>
      </w:tr>
      <w:tr w:rsidR="00DD4214" w:rsidRPr="00DD4214" w14:paraId="73AF8C82" w14:textId="77777777" w:rsidTr="00DD4214">
        <w:trPr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BC6D9" w14:textId="00FB93BE" w:rsidR="00DD4214" w:rsidRPr="00DD4214" w:rsidRDefault="00DD4214" w:rsidP="00A4305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Liaon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83140" w14:textId="4E5F8809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05 (3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6237E" w14:textId="41F29AF6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23 (0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C57F1" w14:textId="132F9E92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7 (0.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670BF" w14:textId="24E2FA4B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29 (0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03212" w14:textId="32A8CC04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20 (0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D987A" w14:textId="10A774D8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6 (0.50)</w:t>
            </w:r>
          </w:p>
        </w:tc>
      </w:tr>
      <w:tr w:rsidR="00DD4214" w:rsidRPr="00DD4214" w14:paraId="019C44B9" w14:textId="77777777" w:rsidTr="00DD4214">
        <w:trPr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5B56E" w14:textId="033A4F93" w:rsidR="00DD4214" w:rsidRPr="00DD4214" w:rsidRDefault="00DD4214" w:rsidP="00A4305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Heilongjia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E04E4" w14:textId="6F0B6A5B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00 (3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E870E" w14:textId="23FC087E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21 (0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0FF109" w14:textId="16DE95AE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20 (0.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ED503" w14:textId="7420E7C2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26 (0.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EBFC3" w14:textId="2D67FC7B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7 (0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F765A" w14:textId="094DD008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6 (0.50)</w:t>
            </w:r>
          </w:p>
        </w:tc>
      </w:tr>
      <w:tr w:rsidR="00DD4214" w:rsidRPr="00DD4214" w14:paraId="36419892" w14:textId="77777777" w:rsidTr="00DD4214">
        <w:trPr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BC4799" w14:textId="0932721D" w:rsidR="00DD4214" w:rsidRPr="00DD4214" w:rsidRDefault="00DD4214" w:rsidP="00A4305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Jiangx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3B1E4" w14:textId="6F5086A4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83 (2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C54AA" w14:textId="7F4A460C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8 (0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8D99F" w14:textId="5F6E3FF4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3 (0.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176C3" w14:textId="23986EC0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8 (0.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5F40E" w14:textId="29DD7FF0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20 (0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D06F10" w14:textId="3181D8E7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4 (0.44)</w:t>
            </w:r>
          </w:p>
        </w:tc>
      </w:tr>
      <w:tr w:rsidR="00DD4214" w:rsidRPr="00DD4214" w14:paraId="0DEA5311" w14:textId="77777777" w:rsidTr="00DD4214">
        <w:trPr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E2B54" w14:textId="5D6AF108" w:rsidR="00DD4214" w:rsidRPr="00DD4214" w:rsidRDefault="00DD4214" w:rsidP="00A4305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Zhejia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0FD5F" w14:textId="6AAD94F3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82 (2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506C5" w14:textId="20380E56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22 (0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918491" w14:textId="218ACDD7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4 (0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76FB7" w14:textId="6507675A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6 (0.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58C6F" w14:textId="6814D503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4 (0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946B4" w14:textId="023CD4D2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6 (0.50)</w:t>
            </w:r>
          </w:p>
        </w:tc>
      </w:tr>
      <w:tr w:rsidR="00DD4214" w:rsidRPr="00DD4214" w14:paraId="04F5ADBF" w14:textId="77777777" w:rsidTr="00DD4214">
        <w:trPr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E7953" w14:textId="72BD3203" w:rsidR="00DD4214" w:rsidRPr="00DD4214" w:rsidRDefault="00DD4214" w:rsidP="00A4305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Hube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10FC9" w14:textId="5F347FFF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75 (2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7796C" w14:textId="7C1F418F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0 (0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9F130" w14:textId="562308AE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7 (0.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686D2" w14:textId="1910CD43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23 (0.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EEB9A" w14:textId="349F32D8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2 (0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12718" w14:textId="5A6E6873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3 (0.41)</w:t>
            </w:r>
          </w:p>
        </w:tc>
      </w:tr>
      <w:tr w:rsidR="00DD4214" w:rsidRPr="00DD4214" w14:paraId="17CD954F" w14:textId="77777777" w:rsidTr="00DD4214">
        <w:trPr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CEBFB" w14:textId="58A9F7C4" w:rsidR="00DD4214" w:rsidRPr="00DD4214" w:rsidRDefault="00DD4214" w:rsidP="00A4305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Gans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5DAE4" w14:textId="0B92FAF0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69 (2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B4D73" w14:textId="20B18FC6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2 (0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6E87A" w14:textId="56E55673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2 (0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176E7" w14:textId="37326A78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20 (0.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B3996" w14:textId="242B5EA1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5 (0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CF5C6" w14:textId="2EDA0295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0 0.31)</w:t>
            </w:r>
          </w:p>
        </w:tc>
      </w:tr>
      <w:tr w:rsidR="00DD4214" w:rsidRPr="00DD4214" w14:paraId="0E987E7D" w14:textId="77777777" w:rsidTr="00DD4214">
        <w:trPr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5E318" w14:textId="7CA1DB87" w:rsidR="00DD4214" w:rsidRPr="00DD4214" w:rsidRDefault="00DD4214" w:rsidP="00A4305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Fuji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60F19" w14:textId="686FBC3B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68 (2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E03D4" w14:textId="21951CBF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4 (0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5BC5F" w14:textId="707C81C8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4 (0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878FA" w14:textId="738BD0E9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5 (0.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60163" w14:textId="55DA7334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4 (0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00264" w14:textId="388275C5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1 (0.35)</w:t>
            </w:r>
          </w:p>
        </w:tc>
      </w:tr>
      <w:tr w:rsidR="00DD4214" w:rsidRPr="00DD4214" w14:paraId="1B0A57D0" w14:textId="77777777" w:rsidTr="00DD4214">
        <w:trPr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DB2F7" w14:textId="7FECE546" w:rsidR="00DD4214" w:rsidRPr="00DD4214" w:rsidRDefault="00DD4214" w:rsidP="00A4305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Hun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761E1" w14:textId="3E249F0C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65 (2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82DEC2" w14:textId="1DF66980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20 (0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8B981" w14:textId="113A1AAF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4 (0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15B77" w14:textId="7D1E747A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9 (0.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E904B" w14:textId="14676269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2 (0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2393B" w14:textId="5D3713CF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0 0.31)</w:t>
            </w:r>
          </w:p>
        </w:tc>
      </w:tr>
      <w:tr w:rsidR="00DD4214" w:rsidRPr="00DD4214" w14:paraId="69F95B3C" w14:textId="77777777" w:rsidTr="00DD4214">
        <w:trPr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CE777" w14:textId="24FFD8D9" w:rsidR="00DD4214" w:rsidRPr="00DD4214" w:rsidRDefault="00DD4214" w:rsidP="00A4305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Jil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8AD1A" w14:textId="062EBED9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64 (2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5955E" w14:textId="4A5C3F48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2 (0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CFDF3D" w14:textId="4FF48CB0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9 (0.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3E175" w14:textId="73C62C7A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4 (0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D051E" w14:textId="14A53DC8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1 (0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A31E8" w14:textId="223FE611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8 (0.25)</w:t>
            </w:r>
          </w:p>
        </w:tc>
      </w:tr>
      <w:tr w:rsidR="00DD4214" w:rsidRPr="00DD4214" w14:paraId="4CF5BC5F" w14:textId="77777777" w:rsidTr="00DD4214">
        <w:trPr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21FDC8" w14:textId="0869EDCD" w:rsidR="00DD4214" w:rsidRPr="00DD4214" w:rsidRDefault="00DD4214" w:rsidP="00A4305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Guangdo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1B607" w14:textId="62D479DB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62 (1.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80F23F" w14:textId="0C53C318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7 (0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A5492" w14:textId="04701EDA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0 0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B3E48" w14:textId="5C5C4E56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5 (0.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C11072" w14:textId="5C361B79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7 (0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0B969" w14:textId="22C8CFD1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3 (0.41)</w:t>
            </w:r>
          </w:p>
        </w:tc>
      </w:tr>
      <w:tr w:rsidR="00DD4214" w:rsidRPr="00DD4214" w14:paraId="1F8C366E" w14:textId="77777777" w:rsidTr="00DD4214">
        <w:trPr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2C213" w14:textId="0CD95D1F" w:rsidR="00DD4214" w:rsidRPr="00DD4214" w:rsidRDefault="00DD4214" w:rsidP="00A4305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ongq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C24CC" w14:textId="09D619B9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54 (1.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C9468" w14:textId="75A58F2B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7 (0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61BA4" w14:textId="6B7250F7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6 (0.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F55D1" w14:textId="1B9906BF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2 (0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C1AB3" w14:textId="58A4A055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9 (0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934D2" w14:textId="3EA7B9A4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0 (0.31)</w:t>
            </w:r>
          </w:p>
        </w:tc>
      </w:tr>
      <w:tr w:rsidR="00DD4214" w:rsidRPr="00DD4214" w14:paraId="5204F6A5" w14:textId="77777777" w:rsidTr="00DD4214">
        <w:trPr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13E5F" w14:textId="43899D79" w:rsidR="00DD4214" w:rsidRPr="00DD4214" w:rsidRDefault="00DD4214" w:rsidP="00A4305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Shaanx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28CB1" w14:textId="116AFD15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53 (1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C3566" w14:textId="507BC51A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5 (0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94E63" w14:textId="3745524F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0 0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11EFC" w14:textId="79736EB2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5 (0.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9E5622" w14:textId="5C6AA63D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5 (0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B0CC0" w14:textId="02784A81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8 (0.25)</w:t>
            </w:r>
          </w:p>
        </w:tc>
      </w:tr>
      <w:tr w:rsidR="00DD4214" w:rsidRPr="00DD4214" w14:paraId="45943648" w14:textId="77777777" w:rsidTr="00DD4214">
        <w:trPr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C77F0" w14:textId="5BCEF042" w:rsidR="00DD4214" w:rsidRPr="00DD4214" w:rsidRDefault="00DD4214" w:rsidP="00A4305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Guizho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1F567" w14:textId="2CE3F310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52 (1.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02146" w14:textId="3FF08A8C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7 (0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93E65" w14:textId="09FFFF9E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9 (0.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B5280" w14:textId="3CFE134F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4 (0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8DFF9" w14:textId="7A379F67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4 (0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54DBD" w14:textId="42EB2D3A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8 (0.25)</w:t>
            </w:r>
          </w:p>
        </w:tc>
      </w:tr>
      <w:tr w:rsidR="00DD4214" w:rsidRPr="00DD4214" w14:paraId="01C48C8F" w14:textId="77777777" w:rsidTr="00DD4214">
        <w:trPr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36CA4" w14:textId="5332D8D2" w:rsidR="00DD4214" w:rsidRPr="00DD4214" w:rsidRDefault="00DD4214" w:rsidP="00A4305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Sichu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8B8EAB" w14:textId="60B4C674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49 (1.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D0DB7" w14:textId="122E4C00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2 (0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3E5EC" w14:textId="15265925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8 (0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84A4E" w14:textId="7B369C4E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2 (0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75552" w14:textId="7917618E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1 (0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11376" w14:textId="1106834B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6 (0.19)</w:t>
            </w:r>
          </w:p>
        </w:tc>
      </w:tr>
      <w:tr w:rsidR="00DD4214" w:rsidRPr="00DD4214" w14:paraId="07F0C7C2" w14:textId="77777777" w:rsidTr="00DD4214">
        <w:trPr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1ABF9" w14:textId="41E78DB7" w:rsidR="00DD4214" w:rsidRPr="00DD4214" w:rsidRDefault="00DD4214" w:rsidP="00A4305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Yunn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F4D91" w14:textId="6B348B88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40 (1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F92EA" w14:textId="59D9C961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2 (0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3C951" w14:textId="130F7A83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8 (0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EE5A5" w14:textId="53DBB91F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7 (0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CB947" w14:textId="2F59C9AE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2 (0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CC224" w14:textId="229AF5E0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1 (0.35)</w:t>
            </w:r>
          </w:p>
        </w:tc>
      </w:tr>
      <w:tr w:rsidR="00DD4214" w:rsidRPr="00DD4214" w14:paraId="10B10FE5" w14:textId="77777777" w:rsidTr="00DD4214">
        <w:trPr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E0834" w14:textId="2DD747CD" w:rsidR="00DD4214" w:rsidRPr="00DD4214" w:rsidRDefault="00DD4214" w:rsidP="00A4305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Guangxi Zhuang Autonomous Reg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D7A00" w14:textId="36EA4A81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33 (1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E13EF" w14:textId="55391832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5 (0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FB209" w14:textId="0A620E22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2 (0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DC090" w14:textId="6EC4EB44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6 (0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11E1D" w14:textId="13828365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4 (0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D3B84" w14:textId="10F77E8E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6 (0.19)</w:t>
            </w:r>
          </w:p>
        </w:tc>
      </w:tr>
      <w:tr w:rsidR="00DD4214" w:rsidRPr="00DD4214" w14:paraId="61E8337E" w14:textId="77777777" w:rsidTr="00DD4214">
        <w:trPr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0F0CB" w14:textId="01BEBE4B" w:rsidR="00DD4214" w:rsidRPr="00DD4214" w:rsidRDefault="00DD4214" w:rsidP="00A4305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Tianj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27D28" w14:textId="0D96F946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32 (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8201A" w14:textId="73E5A47B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7 (0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4649B" w14:textId="4BE4006A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5 (0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45C02" w14:textId="04F0B48F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8 (0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AA06D" w14:textId="214B8175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5 (0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395E6D" w14:textId="68B21F1F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7 (0.22)</w:t>
            </w:r>
          </w:p>
        </w:tc>
      </w:tr>
      <w:tr w:rsidR="00DD4214" w:rsidRPr="00DD4214" w14:paraId="207BA858" w14:textId="77777777" w:rsidTr="00DD4214">
        <w:trPr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C5D72" w14:textId="1460DC41" w:rsidR="00DD4214" w:rsidRPr="00DD4214" w:rsidRDefault="00DD4214" w:rsidP="00A4305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Qingha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9B901" w14:textId="62EE63FB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9 (0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AB25FD" w14:textId="6E7E8120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4 (0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D57D2" w14:textId="062CACE1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5 (0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EBEF9" w14:textId="7AF0D7C7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2 (0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12C54" w14:textId="0492D54C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4 (0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E4C22" w14:textId="100D7C96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4 (0.13)</w:t>
            </w:r>
          </w:p>
        </w:tc>
      </w:tr>
      <w:tr w:rsidR="00DD4214" w:rsidRPr="00DD4214" w14:paraId="1BB9D995" w14:textId="77777777" w:rsidTr="00DD4214">
        <w:trPr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3F841" w14:textId="70712DE7" w:rsidR="00DD4214" w:rsidRPr="00DD4214" w:rsidRDefault="00DD4214" w:rsidP="00A4305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Xinjiang Uygur Autonomous Reg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67B6CC" w14:textId="40FAE596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8 (0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C7A24" w14:textId="74469045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67C3C" w14:textId="52198CAB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 (0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8FCBC" w14:textId="393661A6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5 (0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4AA91" w14:textId="764CFBDC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5 (0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0304D" w14:textId="02672FF8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7 (0.22)</w:t>
            </w:r>
          </w:p>
        </w:tc>
      </w:tr>
      <w:tr w:rsidR="00DD4214" w:rsidRPr="00DD4214" w14:paraId="13136A2B" w14:textId="77777777" w:rsidTr="00DD4214">
        <w:trPr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198AB" w14:textId="4BA7F91C" w:rsidR="00DD4214" w:rsidRPr="00DD4214" w:rsidRDefault="00DD4214" w:rsidP="00A4305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Ningxia Hui Autonomous Reg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AC1D9" w14:textId="060C93F9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5 (0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B609F" w14:textId="2B95780C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 (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695D8" w14:textId="202B2DDE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7 (0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F5064" w14:textId="338B5865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3 (0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BECC2" w14:textId="03CADDC2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2 (0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6C5EA" w14:textId="18A9FE65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2 (0.06)</w:t>
            </w:r>
          </w:p>
        </w:tc>
      </w:tr>
      <w:tr w:rsidR="00DD4214" w:rsidRPr="00DD4214" w14:paraId="133A28D8" w14:textId="77777777" w:rsidTr="00DD4214">
        <w:trPr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E2A85" w14:textId="4C9134E5" w:rsidR="00DD4214" w:rsidRPr="00DD4214" w:rsidRDefault="00DD4214" w:rsidP="00A4305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Shangha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1E598" w14:textId="79A7049D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1 (0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1B150" w14:textId="1768E98F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2 (0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C33A4" w14:textId="2ED4C36E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3 (0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5E26F" w14:textId="335A1A72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3 (0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C9D94" w14:textId="22B545D5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62E46" w14:textId="1F44BB9F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3 (0.09)</w:t>
            </w:r>
          </w:p>
        </w:tc>
      </w:tr>
      <w:tr w:rsidR="00DD4214" w:rsidRPr="00DD4214" w14:paraId="0048B634" w14:textId="77777777" w:rsidTr="00DD4214">
        <w:trPr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96483" w14:textId="2ADE81EE" w:rsidR="00DD4214" w:rsidRPr="00DD4214" w:rsidRDefault="00DD4214" w:rsidP="00A4305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Hain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1DDE5" w14:textId="352B3FA8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8 (0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A47AC" w14:textId="5735F2B6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 (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FC7524" w14:textId="4BAD126C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4 (0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6C6E2" w14:textId="49A89F10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 (0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8C003" w14:textId="64EAFCE1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 (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B3337" w14:textId="25F43C4D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 (0.03)</w:t>
            </w:r>
          </w:p>
        </w:tc>
      </w:tr>
      <w:tr w:rsidR="00DD4214" w:rsidRPr="00DD4214" w14:paraId="529DD675" w14:textId="77777777" w:rsidTr="00DD4214">
        <w:trPr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7AB84" w14:textId="25BA136A" w:rsidR="00DD4214" w:rsidRPr="00DD4214" w:rsidRDefault="00DD4214" w:rsidP="00A4305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Tibet Autonomous Reg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B9EEC" w14:textId="6E87A13F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2 (0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CB7DF" w14:textId="6441E2A0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 (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6D4AF" w14:textId="4E9FEDF7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9FBFD" w14:textId="6878EE66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4FE83" w14:textId="025EBED0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 (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4CD1E" w14:textId="07CAD96E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D4214" w:rsidRPr="00DD4214" w14:paraId="2D1319D4" w14:textId="77777777" w:rsidTr="00F92807">
        <w:trPr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D56E65C" w14:textId="54F7A00F" w:rsidR="00DD4214" w:rsidRPr="00DD4214" w:rsidRDefault="00DD4214" w:rsidP="00A4305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Hong Ko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9D057C7" w14:textId="3AC44FC4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 (0.0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8C4269E" w14:textId="1834F6C2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80A2D27" w14:textId="42EB412D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972FC05" w14:textId="563026E0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1 (0.0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B3B3743" w14:textId="10503CD0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9C3F176" w14:textId="7139BE71" w:rsidR="00DD4214" w:rsidRPr="00DD4214" w:rsidRDefault="00DD4214" w:rsidP="00A4305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2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1D6B1765" w14:textId="77777777" w:rsidR="000D628D" w:rsidRPr="00DD4214" w:rsidRDefault="000D628D" w:rsidP="00A430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0D628D" w:rsidRPr="00DD4214" w:rsidSect="00A00389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B7DED8" w14:textId="77777777" w:rsidR="00232BAF" w:rsidRDefault="00232BAF" w:rsidP="00A00389">
      <w:r>
        <w:separator/>
      </w:r>
    </w:p>
  </w:endnote>
  <w:endnote w:type="continuationSeparator" w:id="0">
    <w:p w14:paraId="402D41F5" w14:textId="77777777" w:rsidR="00232BAF" w:rsidRDefault="00232BAF" w:rsidP="00A003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279E25" w14:textId="77777777" w:rsidR="00232BAF" w:rsidRDefault="00232BAF" w:rsidP="00A00389">
      <w:r>
        <w:separator/>
      </w:r>
    </w:p>
  </w:footnote>
  <w:footnote w:type="continuationSeparator" w:id="0">
    <w:p w14:paraId="66CE1125" w14:textId="77777777" w:rsidR="00232BAF" w:rsidRDefault="00232BAF" w:rsidP="00A003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2D46"/>
    <w:rsid w:val="000D628D"/>
    <w:rsid w:val="0019510C"/>
    <w:rsid w:val="00232BAF"/>
    <w:rsid w:val="00456F96"/>
    <w:rsid w:val="007F4694"/>
    <w:rsid w:val="00986A59"/>
    <w:rsid w:val="00A00389"/>
    <w:rsid w:val="00A30015"/>
    <w:rsid w:val="00A4305F"/>
    <w:rsid w:val="00A44C0B"/>
    <w:rsid w:val="00AA0837"/>
    <w:rsid w:val="00C669DA"/>
    <w:rsid w:val="00CB626F"/>
    <w:rsid w:val="00DD4214"/>
    <w:rsid w:val="00E2464B"/>
    <w:rsid w:val="00EC2F03"/>
    <w:rsid w:val="00EE2D46"/>
    <w:rsid w:val="00F14F2E"/>
    <w:rsid w:val="00F33890"/>
    <w:rsid w:val="00F773D4"/>
    <w:rsid w:val="00FC0A46"/>
    <w:rsid w:val="00FD3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6F05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03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0038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003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0038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03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0038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003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003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59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4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9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349</Words>
  <Characters>1994</Characters>
  <Application>Microsoft Office Word</Application>
  <DocSecurity>0</DocSecurity>
  <Lines>16</Lines>
  <Paragraphs>4</Paragraphs>
  <ScaleCrop>false</ScaleCrop>
  <Company/>
  <LinksUpToDate>false</LinksUpToDate>
  <CharactersWithSpaces>2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zhiming</dc:creator>
  <cp:keywords/>
  <dc:description/>
  <cp:lastModifiedBy>Rosel, Myra</cp:lastModifiedBy>
  <cp:revision>13</cp:revision>
  <dcterms:created xsi:type="dcterms:W3CDTF">2020-04-28T18:13:00Z</dcterms:created>
  <dcterms:modified xsi:type="dcterms:W3CDTF">2022-05-05T23:19:00Z</dcterms:modified>
</cp:coreProperties>
</file>